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63E8241" w:rsidR="00FB3483" w:rsidRPr="00930A31" w:rsidRDefault="0080763D">
            <w:pPr>
              <w:pStyle w:val="Default"/>
              <w:rPr>
                <w:rFonts w:ascii="Arial" w:hAnsi="Arial" w:cs="Arial"/>
                <w:color w:val="FFFFFF"/>
                <w:sz w:val="18"/>
                <w:szCs w:val="18"/>
              </w:rPr>
            </w:pPr>
            <w:r>
              <w:rPr>
                <w:rFonts w:ascii="Arial" w:hAnsi="Arial" w:cs="Arial"/>
                <w:b/>
                <w:bCs/>
                <w:color w:val="FFFFFF"/>
                <w:sz w:val="18"/>
                <w:szCs w:val="18"/>
              </w:rPr>
              <w:t>Reported on pag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BAB631" w:rsidR="00FB3483"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EC466D" w:rsidR="00FB3483"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568828" w:rsidR="00FB3483"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B24817" w:rsidR="00FB3483"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8460DE" w:rsidR="00FB3483"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84D533" w:rsidR="00FB3483"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F3FA57" w:rsidR="00FB3483"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D7BC57" w:rsidR="00FB3483"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611C2F" w:rsidR="00FB3483"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833B53" w:rsidR="00930A31"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87A98F" w:rsidR="00930A31"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809497" w:rsidR="00FB3483"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D11CD3" w:rsidR="00FB3483"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4BBECA" w:rsidR="00930A31"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E33A33" w:rsidR="00930A31"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3CA93E" w:rsidR="00930A31"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358CE3" w:rsidR="00930A31"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6AA062" w:rsidR="00930A31"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9780C1" w:rsidR="00930A31"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334BF3" w:rsidR="006E5FE2"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F568F8" w:rsidR="006E5FE2"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C8B4B6" w:rsidR="00930A31"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D22091" w:rsidR="00930A31" w:rsidRPr="00930A31" w:rsidRDefault="0080763D"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AE973A" w:rsidR="00FB3483" w:rsidRPr="00930A31" w:rsidRDefault="00D8216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EC6C6E" w:rsidR="00FB3483" w:rsidRPr="00930A31" w:rsidRDefault="00D8216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088211" w:rsidR="00FB3483" w:rsidRPr="00930A31" w:rsidRDefault="00D8216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9D7205" w:rsidR="00930A31" w:rsidRPr="00930A31" w:rsidRDefault="00D82167"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9E14B2" w:rsidR="00930A31" w:rsidRPr="00930A31" w:rsidRDefault="00D82167"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C43940" w:rsidR="00930A31" w:rsidRPr="00930A31" w:rsidRDefault="00D82167"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53B31B" w:rsidR="00930A31" w:rsidRPr="00930A31" w:rsidRDefault="00D82167"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0AE71B" w:rsidR="00FB3483" w:rsidRPr="00930A31" w:rsidRDefault="00D8216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085BD7" w:rsidR="00077B44" w:rsidRPr="00930A31" w:rsidRDefault="00D82167" w:rsidP="00077B44">
            <w:pPr>
              <w:pStyle w:val="Default"/>
              <w:spacing w:before="40" w:after="40"/>
              <w:rPr>
                <w:rFonts w:ascii="Arial" w:hAnsi="Arial" w:cs="Arial"/>
                <w:color w:val="auto"/>
                <w:sz w:val="18"/>
                <w:szCs w:val="18"/>
              </w:rPr>
            </w:pPr>
            <w:r>
              <w:rPr>
                <w:rFonts w:ascii="Arial" w:hAnsi="Arial" w:cs="Arial"/>
                <w:color w:val="auto"/>
                <w:sz w:val="18"/>
                <w:szCs w:val="18"/>
              </w:rPr>
              <w:t>6-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B80AEA" w:rsidR="00930A31" w:rsidRPr="00930A31" w:rsidRDefault="00D82167"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55C071" w:rsidR="00930A31" w:rsidRPr="00930A31" w:rsidRDefault="00D82167"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35F937" w:rsidR="00930A31" w:rsidRPr="00930A31" w:rsidRDefault="00D82167"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F759B2" w:rsidR="00930A31" w:rsidRPr="00930A31" w:rsidRDefault="00D8216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BD32E5" w:rsidR="00930A31" w:rsidRPr="00930A31" w:rsidRDefault="00D8216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6E2F17" w:rsidR="00930A31" w:rsidRPr="00930A31" w:rsidRDefault="00D8216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3293AB" w:rsidR="00930A31" w:rsidRPr="00930A31" w:rsidRDefault="00D82167"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F0A871" w:rsidR="00077B44" w:rsidRPr="00930A31" w:rsidRDefault="00D8216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9ACABE" w:rsidR="00077B44" w:rsidRPr="00930A31" w:rsidRDefault="00D8216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8214EC" w:rsidR="00077B44" w:rsidRPr="00930A31" w:rsidRDefault="00D8216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B97CCA" w14:textId="77777777" w:rsidR="000E2367" w:rsidRDefault="000E2367">
      <w:r>
        <w:separator/>
      </w:r>
    </w:p>
  </w:endnote>
  <w:endnote w:type="continuationSeparator" w:id="0">
    <w:p w14:paraId="3A1CF220" w14:textId="77777777" w:rsidR="000E2367" w:rsidRDefault="000E23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E5AEFA" w14:textId="77777777" w:rsidR="000E2367" w:rsidRDefault="000E2367">
      <w:r>
        <w:separator/>
      </w:r>
    </w:p>
  </w:footnote>
  <w:footnote w:type="continuationSeparator" w:id="0">
    <w:p w14:paraId="6C4F1996" w14:textId="77777777" w:rsidR="000E2367" w:rsidRDefault="000E23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2FDD01B" w:rsidR="00947707" w:rsidRPr="00930A31" w:rsidRDefault="00D8216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07C1350">
          <wp:simplePos x="0" y="0"/>
          <wp:positionH relativeFrom="column">
            <wp:posOffset>-32385</wp:posOffset>
          </wp:positionH>
          <wp:positionV relativeFrom="paragraph">
            <wp:posOffset>-111760</wp:posOffset>
          </wp:positionV>
          <wp:extent cx="457200" cy="419100"/>
          <wp:effectExtent l="0" t="0" r="0" b="0"/>
          <wp:wrapNone/>
          <wp:docPr id="2"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2367"/>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0763D"/>
    <w:rsid w:val="008412D5"/>
    <w:rsid w:val="008A3EAE"/>
    <w:rsid w:val="008E2C91"/>
    <w:rsid w:val="009256EE"/>
    <w:rsid w:val="00930A31"/>
    <w:rsid w:val="00947707"/>
    <w:rsid w:val="009827E5"/>
    <w:rsid w:val="00A215D2"/>
    <w:rsid w:val="00A429E7"/>
    <w:rsid w:val="00A86593"/>
    <w:rsid w:val="00AB79CE"/>
    <w:rsid w:val="00AE4BBD"/>
    <w:rsid w:val="00B51910"/>
    <w:rsid w:val="00B730D1"/>
    <w:rsid w:val="00C22710"/>
    <w:rsid w:val="00D8216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 w:type="character" w:styleId="Nierozpoznanawzmiank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2</Pages>
  <Words>994</Words>
  <Characters>5967</Characters>
  <Application>Microsoft Office Word</Application>
  <DocSecurity>0</DocSecurity>
  <Lines>49</Lines>
  <Paragraphs>13</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ksander Osiowski</cp:lastModifiedBy>
  <cp:revision>2</cp:revision>
  <cp:lastPrinted>2020-11-24T03:02:00Z</cp:lastPrinted>
  <dcterms:created xsi:type="dcterms:W3CDTF">2024-09-21T15:48:00Z</dcterms:created>
  <dcterms:modified xsi:type="dcterms:W3CDTF">2024-09-21T15:48:00Z</dcterms:modified>
</cp:coreProperties>
</file>